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 Composition (in percentage) of the free fatty acid pool.</w:t>
      </w:r>
      <w:r>
        <w:rPr>
          <w:rFonts w:cs="Times New Roman" w:ascii="Times New Roman" w:hAnsi="Times New Roman"/>
        </w:rPr>
        <w:t xml:space="preserve"> </w:t>
      </w:r>
    </w:p>
    <w:tbl>
      <w:tblPr>
        <w:tblW w:w="847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1008"/>
        <w:gridCol w:w="1008"/>
        <w:gridCol w:w="1008"/>
        <w:gridCol w:w="1008"/>
        <w:gridCol w:w="18"/>
        <w:gridCol w:w="1170"/>
      </w:tblGrid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 (136h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: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FA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05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µmol/L∙OD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332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 (3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 (8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3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2.2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 (2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1.6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7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1.8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9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lb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6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2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.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lb2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0.6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.1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lb3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 (0.7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0.7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0.9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0.7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.0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te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 (1.0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1.0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.9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lb1Δplb2Δplb3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(0.3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.8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lb1Δplb2Δplb3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te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1.7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 (0.9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 (0.6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(1.2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2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 (1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0.8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0.7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2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3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 (5.9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2.7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3.5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8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4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4.0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1.7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 (2.7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.9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5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 (4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2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0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2.5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5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3Δtgl4Δtgl5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0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0.5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.2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 (1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 (1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0.4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.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tgl3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0.8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6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.2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ga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 (0.8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6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5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.0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3Δdga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 (0.6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3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7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dga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 (0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2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.1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nte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 (1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1.0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1.0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6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te1Δdga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0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1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0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te1Δdga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 (0.9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0.8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6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.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plb1Δplb2Δplb3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te1Δdga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 (0.6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2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2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re1Δare2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 (1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1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0.8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1.2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.8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dga1Δare1Δare2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1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1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9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 (0.8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1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yeh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 (1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 (1.0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(0.8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.5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yeh2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1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8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.9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3.9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(2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2.1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.1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1Δyeh1Δyeh2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 (1.7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9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.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1Δyeh1Δyeh2Δtgl3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 (1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1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(0.6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at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0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0.6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3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.4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 fat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 (0.6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 (0.7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(0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3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.1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ga1Δ fat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 (2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 (1.8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(0.4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 (1.0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.6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dga1Δ fat1Δ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 (1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0.5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(1.1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.9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3Δ fat1Δ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 (1.8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 (1.4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 (0.3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 (0.8)</w:t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.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79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1008"/>
        <w:gridCol w:w="1008"/>
        <w:gridCol w:w="1008"/>
        <w:gridCol w:w="1008"/>
        <w:gridCol w:w="18"/>
        <w:gridCol w:w="1170"/>
      </w:tblGrid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B (35 h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: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: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:1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FA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05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µmol/L∙OD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 (0.0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1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0.4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 (0.5)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2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lb1Δplb2Δplb3nte1Δ</w:t>
            </w:r>
          </w:p>
        </w:tc>
        <w:tc>
          <w:tcPr>
            <w:tcW w:w="1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 (0.2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7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</w:t>
            </w:r>
          </w:p>
        </w:tc>
        <w:tc>
          <w:tcPr>
            <w:tcW w:w="1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 (0.3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1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 (0.0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.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gl3Δ</w:t>
            </w:r>
          </w:p>
        </w:tc>
        <w:tc>
          <w:tcPr>
            <w:tcW w:w="1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 (0.3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.3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tgl3Δ</w:t>
            </w:r>
          </w:p>
        </w:tc>
        <w:tc>
          <w:tcPr>
            <w:tcW w:w="100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 (0.2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 (0.0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 (0.1)</w:t>
            </w:r>
          </w:p>
        </w:tc>
        <w:tc>
          <w:tcPr>
            <w:tcW w:w="118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0</w:t>
            </w:r>
          </w:p>
        </w:tc>
      </w:tr>
      <w:tr>
        <w:trPr>
          <w:trHeight w:val="300" w:hRule="atLeast"/>
        </w:trPr>
        <w:tc>
          <w:tcPr>
            <w:tcW w:w="3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B526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o1Δdga1Δ</w:t>
            </w:r>
          </w:p>
        </w:tc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 (0.2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 (0.3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 (0.2)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 (0.1)</w:t>
            </w:r>
          </w:p>
        </w:tc>
        <w:tc>
          <w:tcPr>
            <w:tcW w:w="118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.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</w:rPr>
        <w:t xml:space="preserve">Cells were grown to </w:t>
      </w:r>
      <w:r>
        <w:rPr>
          <w:rFonts w:cs="Times New Roman" w:ascii="Times New Roman" w:hAnsi="Times New Roman"/>
          <w:b/>
        </w:rPr>
        <w:t xml:space="preserve">(A) </w:t>
      </w:r>
      <w:r>
        <w:rPr>
          <w:rFonts w:cs="Times New Roman" w:ascii="Times New Roman" w:hAnsi="Times New Roman"/>
        </w:rPr>
        <w:t xml:space="preserve">late stationary phase (136 h) and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end of exponential phase (35 h) in YPR. Lipid extracts were methylated and analyzed by GC. The values reported correspond to total FFA (cells and medium). 14:0 is included in the total but is not presented in the table. Mean values of at least three independent experiments. Standard deviation is shown within parentheses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lang w:val="en-US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15:38:00Z</dcterms:created>
  <dc:creator>mfulda</dc:creator>
  <dc:description/>
  <cp:keywords/>
  <dc:language>en-US</dc:language>
  <cp:lastModifiedBy>gmora</cp:lastModifiedBy>
  <dcterms:modified xsi:type="dcterms:W3CDTF">2012-09-18T14:41:00Z</dcterms:modified>
  <cp:revision>5</cp:revision>
  <dc:subject/>
  <dc:title/>
</cp:coreProperties>
</file>